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384D5" w14:textId="5A5A90BA" w:rsidR="00671F4E" w:rsidRDefault="00834F1D" w:rsidP="00834F1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34F1D">
        <w:rPr>
          <w:rFonts w:ascii="Times New Roman" w:hAnsi="Times New Roman" w:cs="Times New Roman"/>
          <w:b/>
          <w:bCs/>
          <w:sz w:val="28"/>
          <w:szCs w:val="28"/>
        </w:rPr>
        <w:t>Minimal Data se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of required figures</w:t>
      </w:r>
    </w:p>
    <w:p w14:paraId="5F6F1865" w14:textId="63339495" w:rsidR="00E50DFC" w:rsidRPr="00E50DFC" w:rsidRDefault="00E50DFC" w:rsidP="00E50D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0DFC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inimal</w:t>
      </w:r>
      <w:r w:rsidRPr="00E50DFC">
        <w:rPr>
          <w:rFonts w:ascii="Times New Roman" w:hAnsi="Times New Roman" w:cs="Times New Roman"/>
          <w:sz w:val="24"/>
          <w:szCs w:val="24"/>
        </w:rPr>
        <w:t xml:space="preserve"> data set of figures 2,5,6,7 and 8 is written as fellows while figures 1, 3, and 4 are chemical scheme, central composite rotatable design (CCRD) 3D model images and FTIR spectra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1"/>
        <w:gridCol w:w="3037"/>
        <w:gridCol w:w="1405"/>
        <w:gridCol w:w="1118"/>
        <w:gridCol w:w="1259"/>
        <w:gridCol w:w="1322"/>
      </w:tblGrid>
      <w:tr w:rsidR="00834F1D" w:rsidRPr="008F45EF" w14:paraId="6A8792E2" w14:textId="77777777" w:rsidTr="00CB4740">
        <w:tc>
          <w:tcPr>
            <w:tcW w:w="596" w:type="pct"/>
          </w:tcPr>
          <w:p w14:paraId="6F55AE1A" w14:textId="77777777" w:rsidR="00834F1D" w:rsidRPr="008F45EF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77197138"/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 #</w:t>
            </w:r>
          </w:p>
        </w:tc>
        <w:tc>
          <w:tcPr>
            <w:tcW w:w="1643" w:type="pct"/>
          </w:tcPr>
          <w:p w14:paraId="45050D7C" w14:textId="77777777" w:rsidR="00834F1D" w:rsidRPr="008F45EF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60" w:type="pct"/>
          </w:tcPr>
          <w:p w14:paraId="6DE33991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605" w:type="pct"/>
          </w:tcPr>
          <w:p w14:paraId="4124629E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D</w:t>
            </w:r>
          </w:p>
        </w:tc>
        <w:tc>
          <w:tcPr>
            <w:tcW w:w="681" w:type="pct"/>
          </w:tcPr>
          <w:p w14:paraId="2BE81374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E</w:t>
            </w:r>
          </w:p>
        </w:tc>
        <w:tc>
          <w:tcPr>
            <w:tcW w:w="715" w:type="pct"/>
          </w:tcPr>
          <w:p w14:paraId="013F0AA2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# Samples</w:t>
            </w:r>
          </w:p>
        </w:tc>
      </w:tr>
      <w:tr w:rsidR="00834F1D" w:rsidRPr="008F45EF" w14:paraId="79E449D2" w14:textId="77777777" w:rsidTr="00CB4740">
        <w:tc>
          <w:tcPr>
            <w:tcW w:w="596" w:type="pct"/>
          </w:tcPr>
          <w:p w14:paraId="6E1AE47B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</w:t>
            </w: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SEQ Figure \* ARABIC </w:instrText>
            </w: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8F45E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2</w:t>
            </w: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643" w:type="pct"/>
          </w:tcPr>
          <w:p w14:paraId="18BC3C12" w14:textId="77777777" w:rsidR="00834F1D" w:rsidRPr="00F907DF" w:rsidRDefault="00834F1D" w:rsidP="00CB4740">
            <w:pPr>
              <w:rPr>
                <w:rFonts w:asciiTheme="majorBidi" w:hAnsiTheme="majorBidi" w:cstheme="majorBidi"/>
                <w:sz w:val="24"/>
                <w:szCs w:val="24"/>
                <w:lang w:val="en-PK"/>
              </w:rPr>
            </w:pPr>
            <w:r w:rsidRPr="00F907DF">
              <w:rPr>
                <w:rFonts w:asciiTheme="majorBidi" w:hAnsiTheme="majorBidi" w:cstheme="majorBidi"/>
                <w:sz w:val="24"/>
                <w:szCs w:val="24"/>
              </w:rPr>
              <w:t>Molar conc. of curcumin (M)</w:t>
            </w:r>
          </w:p>
          <w:p w14:paraId="08593BE9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60" w:type="pct"/>
          </w:tcPr>
          <w:p w14:paraId="625C040D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31</w:t>
            </w:r>
          </w:p>
          <w:p w14:paraId="7F145F94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63</w:t>
            </w:r>
          </w:p>
          <w:p w14:paraId="4BA3B071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333</w:t>
            </w:r>
          </w:p>
          <w:p w14:paraId="61B4CCAB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128</w:t>
            </w:r>
          </w:p>
          <w:p w14:paraId="701CB25B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114</w:t>
            </w:r>
          </w:p>
          <w:p w14:paraId="17F33F07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  <w:p w14:paraId="69C5ADA8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76</w:t>
            </w:r>
          </w:p>
          <w:p w14:paraId="5FA3F61F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51</w:t>
            </w:r>
          </w:p>
        </w:tc>
        <w:tc>
          <w:tcPr>
            <w:tcW w:w="605" w:type="pct"/>
          </w:tcPr>
          <w:p w14:paraId="3025F946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  <w:p w14:paraId="3BD8CF7E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09</w:t>
            </w:r>
          </w:p>
          <w:p w14:paraId="079CDF2E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35</w:t>
            </w:r>
          </w:p>
          <w:p w14:paraId="282AA95A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</w:p>
          <w:p w14:paraId="07AF99AC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  <w:p w14:paraId="76A702E5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  <w:p w14:paraId="0026F9DD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  <w:p w14:paraId="724C51B3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681" w:type="pct"/>
          </w:tcPr>
          <w:p w14:paraId="74E725A1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  <w:p w14:paraId="629B8567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  <w:p w14:paraId="03599A43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192</w:t>
            </w:r>
          </w:p>
          <w:p w14:paraId="1F7FA7A7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  <w:p w14:paraId="7F4F64B1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  <w:p w14:paraId="23D6CEE4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  <w:p w14:paraId="02CBCC96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  <w:p w14:paraId="5F743C1B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715" w:type="pct"/>
          </w:tcPr>
          <w:p w14:paraId="0932B8B2" w14:textId="77777777" w:rsidR="00834F1D" w:rsidRPr="008F45E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834F1D" w:rsidRPr="008F45EF" w14:paraId="473CD37C" w14:textId="77777777" w:rsidTr="00CB4740">
        <w:tc>
          <w:tcPr>
            <w:tcW w:w="5000" w:type="pct"/>
            <w:gridSpan w:val="6"/>
          </w:tcPr>
          <w:p w14:paraId="45F0F03B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77192225"/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834F1D" w:rsidRPr="008F45EF" w14:paraId="658FFEF3" w14:textId="77777777" w:rsidTr="00CB4740">
        <w:tc>
          <w:tcPr>
            <w:tcW w:w="5000" w:type="pct"/>
            <w:gridSpan w:val="6"/>
          </w:tcPr>
          <w:p w14:paraId="038A23E7" w14:textId="77777777" w:rsidR="00834F1D" w:rsidRPr="00D644AB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4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Absorption</w:t>
            </w:r>
            <w:r w:rsidRPr="00D64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</w:t>
            </w:r>
            <w:r w:rsidRPr="00D64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-3</w:t>
            </w:r>
            <w:r w:rsidR="00E50DFC">
              <w:rPr>
                <w:b/>
                <w:bCs/>
                <w:i/>
                <w:iCs/>
                <w:noProof/>
                <w:color w:val="44546A" w:themeColor="text2"/>
                <w:sz w:val="18"/>
                <w:szCs w:val="18"/>
              </w:rPr>
              <w:pict w14:anchorId="64BB0363">
                <v:rect id="_x0000_s1052" style="position:absolute;margin-left:277.25pt;margin-top:667.6pt;width:7.2pt;height:6.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" fillcolor="#0d0d0d" strokecolor="windowText" strokeweight="1pt"/>
              </w:pict>
            </w:r>
            <w:r w:rsidR="00E50DFC">
              <w:rPr>
                <w:b/>
                <w:bCs/>
                <w:i/>
                <w:iCs/>
                <w:noProof/>
                <w:color w:val="44546A" w:themeColor="text2"/>
                <w:sz w:val="18"/>
                <w:szCs w:val="18"/>
              </w:rPr>
              <w:pict w14:anchorId="757DC6F3">
                <v:rect id="_x0000_s1053" style="position:absolute;margin-left:277.25pt;margin-top:667.6pt;width:7.2pt;height:6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" fillcolor="#0d0d0d" strokecolor="windowText" strokeweight="1pt"/>
              </w:pic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rom 0.25 to 4 hours</w:t>
            </w:r>
          </w:p>
        </w:tc>
      </w:tr>
      <w:tr w:rsidR="00834F1D" w:rsidRPr="008F45EF" w14:paraId="64EEB3DA" w14:textId="77777777" w:rsidTr="00CB4740">
        <w:trPr>
          <w:trHeight w:val="1992"/>
        </w:trPr>
        <w:tc>
          <w:tcPr>
            <w:tcW w:w="596" w:type="pct"/>
          </w:tcPr>
          <w:p w14:paraId="6034ACA8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3" w:type="pct"/>
            <w:vAlign w:val="bottom"/>
          </w:tcPr>
          <w:p w14:paraId="5FD096F3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(hr)</w:t>
            </w:r>
          </w:p>
          <w:p w14:paraId="603BD406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  <w:p w14:paraId="7241CBA9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  <w:p w14:paraId="612EF84C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61F856A5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0F20EC62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7D19296A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60" w:type="pct"/>
            <w:vAlign w:val="bottom"/>
          </w:tcPr>
          <w:p w14:paraId="4956C217" w14:textId="77777777" w:rsidR="00834F1D" w:rsidRPr="0097631E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631E">
              <w:rPr>
                <w:rFonts w:asciiTheme="majorBidi" w:hAnsiTheme="majorBidi" w:cstheme="majorBidi"/>
                <w:sz w:val="24"/>
                <w:szCs w:val="24"/>
              </w:rPr>
              <w:t>1.79</w:t>
            </w:r>
          </w:p>
          <w:p w14:paraId="2060CC7E" w14:textId="77777777" w:rsidR="00834F1D" w:rsidRPr="0097631E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631E">
              <w:rPr>
                <w:rFonts w:asciiTheme="majorBidi" w:hAnsiTheme="majorBidi" w:cstheme="majorBidi"/>
                <w:sz w:val="24"/>
                <w:szCs w:val="24"/>
              </w:rPr>
              <w:t>2.12</w:t>
            </w:r>
          </w:p>
          <w:p w14:paraId="3C91B2F9" w14:textId="77777777" w:rsidR="00834F1D" w:rsidRPr="0097631E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631E">
              <w:rPr>
                <w:rFonts w:asciiTheme="majorBidi" w:hAnsiTheme="majorBidi" w:cstheme="majorBidi"/>
                <w:sz w:val="24"/>
                <w:szCs w:val="24"/>
              </w:rPr>
              <w:t>2.38</w:t>
            </w:r>
          </w:p>
          <w:p w14:paraId="3C8BD2F3" w14:textId="77777777" w:rsidR="00834F1D" w:rsidRPr="0097631E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631E">
              <w:rPr>
                <w:rFonts w:asciiTheme="majorBidi" w:hAnsiTheme="majorBidi" w:cstheme="majorBidi"/>
                <w:sz w:val="24"/>
                <w:szCs w:val="24"/>
              </w:rPr>
              <w:t>2.52</w:t>
            </w:r>
          </w:p>
          <w:p w14:paraId="5B287B9C" w14:textId="77777777" w:rsidR="00834F1D" w:rsidRPr="0097631E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631E">
              <w:rPr>
                <w:rFonts w:asciiTheme="majorBidi" w:hAnsiTheme="majorBidi" w:cstheme="majorBidi"/>
                <w:sz w:val="24"/>
                <w:szCs w:val="24"/>
              </w:rPr>
              <w:t>2.14</w:t>
            </w:r>
          </w:p>
          <w:p w14:paraId="3B1AE684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631E">
              <w:rPr>
                <w:rFonts w:asciiTheme="majorBidi" w:hAnsiTheme="majorBidi" w:cstheme="majorBidi"/>
                <w:sz w:val="24"/>
                <w:szCs w:val="24"/>
              </w:rPr>
              <w:t>2.56</w:t>
            </w:r>
          </w:p>
        </w:tc>
        <w:tc>
          <w:tcPr>
            <w:tcW w:w="605" w:type="pct"/>
            <w:vAlign w:val="bottom"/>
          </w:tcPr>
          <w:p w14:paraId="120A1D70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1.22</w:t>
            </w:r>
          </w:p>
          <w:p w14:paraId="2918101B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1.09</w:t>
            </w:r>
          </w:p>
          <w:p w14:paraId="1B2E9B0D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2.82</w:t>
            </w:r>
          </w:p>
          <w:p w14:paraId="65FF00E3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2.86</w:t>
            </w:r>
          </w:p>
          <w:p w14:paraId="02D1E307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2.89</w:t>
            </w:r>
          </w:p>
          <w:p w14:paraId="48FF3FDC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2.79</w:t>
            </w:r>
          </w:p>
        </w:tc>
        <w:tc>
          <w:tcPr>
            <w:tcW w:w="681" w:type="pct"/>
            <w:vAlign w:val="bottom"/>
          </w:tcPr>
          <w:p w14:paraId="0341BD3C" w14:textId="77777777" w:rsidR="00834F1D" w:rsidRPr="00673D13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3D13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  <w:p w14:paraId="0C0556E8" w14:textId="77777777" w:rsidR="00834F1D" w:rsidRPr="00673D13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3D13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  <w:p w14:paraId="43E3A6EC" w14:textId="77777777" w:rsidR="00834F1D" w:rsidRPr="00673D13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3D13">
              <w:rPr>
                <w:rFonts w:asciiTheme="majorBidi" w:hAnsiTheme="majorBidi" w:cstheme="majorBidi"/>
                <w:sz w:val="24"/>
                <w:szCs w:val="24"/>
              </w:rPr>
              <w:t>1.82</w:t>
            </w:r>
          </w:p>
          <w:p w14:paraId="0F8795C0" w14:textId="77777777" w:rsidR="00834F1D" w:rsidRPr="00673D13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3D13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  <w:p w14:paraId="5F88B220" w14:textId="77777777" w:rsidR="00834F1D" w:rsidRPr="00673D13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3D13">
              <w:rPr>
                <w:rFonts w:asciiTheme="majorBidi" w:hAnsiTheme="majorBidi" w:cstheme="majorBidi"/>
                <w:sz w:val="24"/>
                <w:szCs w:val="24"/>
              </w:rPr>
              <w:t>1.97</w:t>
            </w:r>
          </w:p>
          <w:p w14:paraId="1A266B7D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3D13">
              <w:rPr>
                <w:rFonts w:asciiTheme="majorBidi" w:hAnsiTheme="majorBidi" w:cstheme="majorBidi"/>
                <w:sz w:val="24"/>
                <w:szCs w:val="24"/>
              </w:rPr>
              <w:t>1.74</w:t>
            </w:r>
          </w:p>
        </w:tc>
        <w:tc>
          <w:tcPr>
            <w:tcW w:w="715" w:type="pct"/>
          </w:tcPr>
          <w:p w14:paraId="4EF66989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3B7F6A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B93ECC3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834F1D" w:rsidRPr="008F45EF" w14:paraId="474534A2" w14:textId="77777777" w:rsidTr="00CB4740">
        <w:tc>
          <w:tcPr>
            <w:tcW w:w="5000" w:type="pct"/>
            <w:gridSpan w:val="6"/>
          </w:tcPr>
          <w:p w14:paraId="3476A92F" w14:textId="77777777" w:rsidR="00834F1D" w:rsidRPr="00E27CE1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7C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%Absorption of PEG-CUR3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rom 0.25 to 4 hours</w:t>
            </w:r>
          </w:p>
        </w:tc>
      </w:tr>
      <w:tr w:rsidR="00834F1D" w:rsidRPr="008F45EF" w14:paraId="60993794" w14:textId="77777777" w:rsidTr="00CB4740">
        <w:trPr>
          <w:trHeight w:val="1992"/>
        </w:trPr>
        <w:tc>
          <w:tcPr>
            <w:tcW w:w="596" w:type="pct"/>
          </w:tcPr>
          <w:p w14:paraId="45010C69" w14:textId="77777777" w:rsidR="00834F1D" w:rsidRPr="008F45EF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43" w:type="pct"/>
            <w:vAlign w:val="bottom"/>
          </w:tcPr>
          <w:p w14:paraId="5445DEA7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(hr)</w:t>
            </w:r>
          </w:p>
          <w:p w14:paraId="177B8396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  <w:p w14:paraId="7873DFF0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  <w:p w14:paraId="10630136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41323462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3E105D2E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14D395CA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60" w:type="pct"/>
            <w:vAlign w:val="bottom"/>
          </w:tcPr>
          <w:p w14:paraId="14262553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2.47</w:t>
            </w:r>
          </w:p>
          <w:p w14:paraId="1672AACF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2.53</w:t>
            </w:r>
          </w:p>
          <w:p w14:paraId="480F8FE1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3.14</w:t>
            </w:r>
          </w:p>
          <w:p w14:paraId="180F8BEC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3.78</w:t>
            </w:r>
          </w:p>
          <w:p w14:paraId="2777A6C4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3.81</w:t>
            </w:r>
          </w:p>
          <w:p w14:paraId="3445725D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3.83</w:t>
            </w:r>
          </w:p>
        </w:tc>
        <w:tc>
          <w:tcPr>
            <w:tcW w:w="605" w:type="pct"/>
            <w:vAlign w:val="bottom"/>
          </w:tcPr>
          <w:p w14:paraId="6741265C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3.2</w:t>
            </w:r>
          </w:p>
          <w:p w14:paraId="496989B0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2.4</w:t>
            </w:r>
          </w:p>
          <w:p w14:paraId="70D3FED9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1.56</w:t>
            </w:r>
          </w:p>
          <w:p w14:paraId="0FE4C9D7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2.54</w:t>
            </w:r>
          </w:p>
          <w:p w14:paraId="571FEC16" w14:textId="77777777" w:rsidR="00834F1D" w:rsidRPr="00673D13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2.39</w:t>
            </w:r>
          </w:p>
          <w:p w14:paraId="7EB0DD8F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73D13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4.41</w:t>
            </w:r>
          </w:p>
        </w:tc>
        <w:tc>
          <w:tcPr>
            <w:tcW w:w="681" w:type="pct"/>
            <w:vAlign w:val="bottom"/>
          </w:tcPr>
          <w:p w14:paraId="6230A16C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2.03</w:t>
            </w:r>
          </w:p>
          <w:p w14:paraId="7EAD8A6A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1.50</w:t>
            </w:r>
          </w:p>
          <w:p w14:paraId="62A41112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  <w:p w14:paraId="4B2FD673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1.30</w:t>
            </w:r>
          </w:p>
          <w:p w14:paraId="0542DDBC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  <w:p w14:paraId="7141349C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</w:tc>
        <w:tc>
          <w:tcPr>
            <w:tcW w:w="715" w:type="pct"/>
          </w:tcPr>
          <w:p w14:paraId="6D8C312A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47190F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834F1D" w:rsidRPr="008F45EF" w14:paraId="2A97D16B" w14:textId="77777777" w:rsidTr="00CB4740">
        <w:tc>
          <w:tcPr>
            <w:tcW w:w="5000" w:type="pct"/>
            <w:gridSpan w:val="6"/>
          </w:tcPr>
          <w:p w14:paraId="70F60E84" w14:textId="77777777" w:rsidR="00834F1D" w:rsidRPr="00D644AB" w:rsidRDefault="00834F1D" w:rsidP="00CB4740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F907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</w:t>
            </w:r>
            <w:r w:rsidRPr="00E27C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Absorption of</w:t>
            </w:r>
            <w:r w:rsidRPr="00F907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G</w:t>
            </w:r>
            <w:r w:rsidRPr="00D64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UR-C6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rom 0.25 to 4 hours</w:t>
            </w:r>
          </w:p>
        </w:tc>
      </w:tr>
      <w:tr w:rsidR="00834F1D" w:rsidRPr="008F45EF" w14:paraId="739FD305" w14:textId="77777777" w:rsidTr="00CB4740">
        <w:trPr>
          <w:trHeight w:val="1992"/>
        </w:trPr>
        <w:tc>
          <w:tcPr>
            <w:tcW w:w="596" w:type="pct"/>
          </w:tcPr>
          <w:p w14:paraId="1D49CC44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3" w:type="pct"/>
            <w:vAlign w:val="bottom"/>
          </w:tcPr>
          <w:p w14:paraId="332E10BD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(hr)</w:t>
            </w:r>
          </w:p>
          <w:p w14:paraId="0944F9CE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  <w:p w14:paraId="363010D4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  <w:p w14:paraId="6D02694F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108EE2CE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549FA9EA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0C464EE0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60" w:type="pct"/>
            <w:vAlign w:val="bottom"/>
          </w:tcPr>
          <w:p w14:paraId="004CAB30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2.44</w:t>
            </w:r>
          </w:p>
          <w:p w14:paraId="185012AD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2.49</w:t>
            </w:r>
          </w:p>
          <w:p w14:paraId="52E94034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3.27</w:t>
            </w:r>
          </w:p>
          <w:p w14:paraId="5950EC6D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3.79</w:t>
            </w:r>
          </w:p>
          <w:p w14:paraId="108B0657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  <w:p w14:paraId="407EEAEF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5.83</w:t>
            </w:r>
          </w:p>
        </w:tc>
        <w:tc>
          <w:tcPr>
            <w:tcW w:w="605" w:type="pct"/>
            <w:vAlign w:val="bottom"/>
          </w:tcPr>
          <w:p w14:paraId="6007968F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2.78</w:t>
            </w:r>
          </w:p>
          <w:p w14:paraId="1E27CD95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2.81</w:t>
            </w:r>
          </w:p>
          <w:p w14:paraId="78069A9A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2.57</w:t>
            </w:r>
          </w:p>
          <w:p w14:paraId="3065FF1B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2.69</w:t>
            </w:r>
          </w:p>
          <w:p w14:paraId="53F87DB5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2.36</w:t>
            </w:r>
          </w:p>
          <w:p w14:paraId="7EFB6CDB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3.95</w:t>
            </w:r>
          </w:p>
        </w:tc>
        <w:tc>
          <w:tcPr>
            <w:tcW w:w="681" w:type="pct"/>
            <w:vAlign w:val="bottom"/>
          </w:tcPr>
          <w:p w14:paraId="0E8C012D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1.77</w:t>
            </w:r>
          </w:p>
          <w:p w14:paraId="2C15D951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  <w:p w14:paraId="5D3EB438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1.42</w:t>
            </w:r>
          </w:p>
          <w:p w14:paraId="4994A03C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1.38</w:t>
            </w:r>
          </w:p>
          <w:p w14:paraId="65D3FA1B" w14:textId="77777777" w:rsidR="00834F1D" w:rsidRPr="00E36497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1.10</w:t>
            </w:r>
          </w:p>
          <w:p w14:paraId="102ED59F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497"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715" w:type="pct"/>
          </w:tcPr>
          <w:p w14:paraId="6FC5F93E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F7C07A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bookmarkEnd w:id="1"/>
      <w:tr w:rsidR="00834F1D" w:rsidRPr="008F45EF" w14:paraId="2E5CD627" w14:textId="77777777" w:rsidTr="00CB4740">
        <w:tc>
          <w:tcPr>
            <w:tcW w:w="5000" w:type="pct"/>
            <w:gridSpan w:val="6"/>
          </w:tcPr>
          <w:p w14:paraId="556F6AB0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834F1D" w:rsidRPr="008F45EF" w14:paraId="509080A2" w14:textId="77777777" w:rsidTr="00CB4740">
        <w:tc>
          <w:tcPr>
            <w:tcW w:w="5000" w:type="pct"/>
            <w:gridSpan w:val="6"/>
          </w:tcPr>
          <w:p w14:paraId="3A906571" w14:textId="77777777" w:rsidR="00834F1D" w:rsidRPr="00D644AB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4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Diffusion of</w:t>
            </w:r>
            <w:r w:rsidRPr="00D64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UR-3 </w:t>
            </w:r>
            <w:r w:rsidR="00E50DFC">
              <w:rPr>
                <w:b/>
                <w:bCs/>
                <w:i/>
                <w:iCs/>
                <w:noProof/>
                <w:color w:val="44546A" w:themeColor="text2"/>
                <w:sz w:val="18"/>
                <w:szCs w:val="18"/>
              </w:rPr>
              <w:pict w14:anchorId="75465E3F">
                <v:rect id="_x0000_s1054" style="position:absolute;margin-left:277.25pt;margin-top:667.6pt;width:7.2pt;height:6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" fillcolor="#0d0d0d" strokecolor="windowText" strokeweight="1pt"/>
              </w:pict>
            </w:r>
            <w:r w:rsidR="00E50DFC">
              <w:rPr>
                <w:b/>
                <w:bCs/>
                <w:i/>
                <w:iCs/>
                <w:noProof/>
                <w:color w:val="44546A" w:themeColor="text2"/>
                <w:sz w:val="18"/>
                <w:szCs w:val="18"/>
              </w:rPr>
              <w:pict w14:anchorId="279A8E66">
                <v:rect id="_x0000_s1055" style="position:absolute;margin-left:277.25pt;margin-top:667.6pt;width:7.2pt;height: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" fillcolor="#0d0d0d" strokecolor="windowText" strokeweight="1pt"/>
              </w:pict>
            </w:r>
            <w:r w:rsidRPr="00D64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om 1 to 6 hours</w:t>
            </w:r>
          </w:p>
        </w:tc>
      </w:tr>
      <w:tr w:rsidR="00834F1D" w:rsidRPr="008F45EF" w14:paraId="20BF2D95" w14:textId="77777777" w:rsidTr="00CB4740">
        <w:trPr>
          <w:trHeight w:val="1992"/>
        </w:trPr>
        <w:tc>
          <w:tcPr>
            <w:tcW w:w="596" w:type="pct"/>
          </w:tcPr>
          <w:p w14:paraId="52A3A5DC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3" w:type="pct"/>
            <w:vAlign w:val="bottom"/>
          </w:tcPr>
          <w:p w14:paraId="6B1ECF0C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(hr)</w:t>
            </w:r>
          </w:p>
          <w:p w14:paraId="17F9EF4E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6A5E4532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3D918267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12449132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14:paraId="6B82F497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14:paraId="19EE455C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60" w:type="pct"/>
            <w:vAlign w:val="bottom"/>
          </w:tcPr>
          <w:p w14:paraId="64E7A1AD" w14:textId="77777777" w:rsidR="00834F1D" w:rsidRPr="00671F4E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F4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14:paraId="25326016" w14:textId="77777777" w:rsidR="00834F1D" w:rsidRPr="00671F4E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F4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  <w:p w14:paraId="189CF799" w14:textId="77777777" w:rsidR="00834F1D" w:rsidRPr="00671F4E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F4E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  <w:p w14:paraId="58D3669F" w14:textId="77777777" w:rsidR="00834F1D" w:rsidRPr="00671F4E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F4E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  <w:p w14:paraId="4114CAE3" w14:textId="77777777" w:rsidR="00834F1D" w:rsidRPr="00671F4E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F4E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  <w:p w14:paraId="55B83A3C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F4E">
              <w:rPr>
                <w:rFonts w:asciiTheme="majorBidi" w:hAnsiTheme="majorBidi" w:cstheme="majorBidi"/>
                <w:sz w:val="24"/>
                <w:szCs w:val="24"/>
              </w:rPr>
              <w:t>7.4</w:t>
            </w:r>
          </w:p>
        </w:tc>
        <w:tc>
          <w:tcPr>
            <w:tcW w:w="605" w:type="pct"/>
            <w:vAlign w:val="bottom"/>
          </w:tcPr>
          <w:p w14:paraId="179EEC7C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3.44</w:t>
            </w:r>
          </w:p>
          <w:p w14:paraId="46E31EF9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62</w:t>
            </w:r>
          </w:p>
          <w:p w14:paraId="12280CB4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5.83</w:t>
            </w:r>
          </w:p>
          <w:p w14:paraId="257C0B7E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  <w:p w14:paraId="22D199CC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2.89</w:t>
            </w:r>
          </w:p>
          <w:p w14:paraId="5E05E35A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2.79</w:t>
            </w:r>
          </w:p>
        </w:tc>
        <w:tc>
          <w:tcPr>
            <w:tcW w:w="681" w:type="pct"/>
            <w:vAlign w:val="bottom"/>
          </w:tcPr>
          <w:p w14:paraId="22EFCF09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40</w:t>
            </w:r>
          </w:p>
          <w:p w14:paraId="64E64FDA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  <w:p w14:paraId="72925840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2.12</w:t>
            </w:r>
          </w:p>
          <w:p w14:paraId="73508B54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2.12</w:t>
            </w:r>
          </w:p>
          <w:p w14:paraId="73FE0DEC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  <w:p w14:paraId="7469130A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715" w:type="pct"/>
          </w:tcPr>
          <w:p w14:paraId="7E0C4DA8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90C1CF1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834F1D" w:rsidRPr="008F45EF" w14:paraId="1A0C6B86" w14:textId="77777777" w:rsidTr="00CB4740">
        <w:tc>
          <w:tcPr>
            <w:tcW w:w="5000" w:type="pct"/>
            <w:gridSpan w:val="6"/>
          </w:tcPr>
          <w:p w14:paraId="61447369" w14:textId="77777777" w:rsidR="00834F1D" w:rsidRPr="00D644AB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</w:t>
            </w:r>
            <w:r w:rsidRPr="00D64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Diffusion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4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G-CUR3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rom 1 to 6 hours</w:t>
            </w:r>
          </w:p>
        </w:tc>
      </w:tr>
      <w:tr w:rsidR="00834F1D" w:rsidRPr="008F45EF" w14:paraId="5DDC8079" w14:textId="77777777" w:rsidTr="00CB4740">
        <w:trPr>
          <w:trHeight w:val="1992"/>
        </w:trPr>
        <w:tc>
          <w:tcPr>
            <w:tcW w:w="596" w:type="pct"/>
          </w:tcPr>
          <w:p w14:paraId="6985A821" w14:textId="77777777" w:rsidR="00834F1D" w:rsidRPr="008F45EF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43" w:type="pct"/>
            <w:vAlign w:val="bottom"/>
          </w:tcPr>
          <w:p w14:paraId="478FD986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(hr)</w:t>
            </w:r>
          </w:p>
          <w:p w14:paraId="7498B3DB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2138D205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1BDDCE3A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273D5AB1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14:paraId="77CD070C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14:paraId="0F9453E5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60" w:type="pct"/>
            <w:vAlign w:val="bottom"/>
          </w:tcPr>
          <w:p w14:paraId="48632779" w14:textId="77777777" w:rsidR="00834F1D" w:rsidRPr="00594A39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594A39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11.6</w:t>
            </w:r>
          </w:p>
          <w:p w14:paraId="1EEE180A" w14:textId="77777777" w:rsidR="00834F1D" w:rsidRPr="00594A39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594A39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12.5</w:t>
            </w:r>
          </w:p>
          <w:p w14:paraId="2F1CEB43" w14:textId="77777777" w:rsidR="00834F1D" w:rsidRPr="00594A39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594A39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13</w:t>
            </w:r>
          </w:p>
          <w:p w14:paraId="037A2297" w14:textId="77777777" w:rsidR="00834F1D" w:rsidRPr="00594A39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594A39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14.1</w:t>
            </w:r>
          </w:p>
          <w:p w14:paraId="7F8DA5A3" w14:textId="77777777" w:rsidR="00834F1D" w:rsidRPr="00594A39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594A39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14.7</w:t>
            </w:r>
          </w:p>
          <w:p w14:paraId="7818538D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594A39"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  <w:t>15.6</w:t>
            </w:r>
          </w:p>
        </w:tc>
        <w:tc>
          <w:tcPr>
            <w:tcW w:w="605" w:type="pct"/>
            <w:vAlign w:val="bottom"/>
          </w:tcPr>
          <w:p w14:paraId="584A3372" w14:textId="77777777" w:rsidR="00834F1D" w:rsidRPr="00686EBB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86EBB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7.24</w:t>
            </w:r>
          </w:p>
          <w:p w14:paraId="31A4738F" w14:textId="77777777" w:rsidR="00834F1D" w:rsidRPr="00686EBB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86EBB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6.95</w:t>
            </w:r>
          </w:p>
          <w:p w14:paraId="0CF1F1F2" w14:textId="77777777" w:rsidR="00834F1D" w:rsidRPr="00686EBB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86EBB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3.47</w:t>
            </w:r>
          </w:p>
          <w:p w14:paraId="38DB7ED9" w14:textId="77777777" w:rsidR="00834F1D" w:rsidRPr="00686EBB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86EBB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5.82</w:t>
            </w:r>
          </w:p>
          <w:p w14:paraId="579E0B92" w14:textId="77777777" w:rsidR="00834F1D" w:rsidRPr="00686EBB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86EBB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5.94</w:t>
            </w:r>
          </w:p>
          <w:p w14:paraId="652EB77A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686EBB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4.71</w:t>
            </w:r>
          </w:p>
        </w:tc>
        <w:tc>
          <w:tcPr>
            <w:tcW w:w="681" w:type="pct"/>
            <w:vAlign w:val="bottom"/>
          </w:tcPr>
          <w:p w14:paraId="4C41C28C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2.12</w:t>
            </w:r>
          </w:p>
          <w:p w14:paraId="11D15F09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96</w:t>
            </w:r>
          </w:p>
          <w:p w14:paraId="28379E82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  <w:p w14:paraId="78C8AA94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14:paraId="4544E94D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54</w:t>
            </w:r>
          </w:p>
          <w:p w14:paraId="7FB6FA6C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19</w:t>
            </w:r>
          </w:p>
        </w:tc>
        <w:tc>
          <w:tcPr>
            <w:tcW w:w="715" w:type="pct"/>
          </w:tcPr>
          <w:p w14:paraId="29B1FE11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6C9D55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834F1D" w:rsidRPr="008F45EF" w14:paraId="0B8E4FF1" w14:textId="77777777" w:rsidTr="00CB4740">
        <w:tc>
          <w:tcPr>
            <w:tcW w:w="5000" w:type="pct"/>
            <w:gridSpan w:val="6"/>
          </w:tcPr>
          <w:p w14:paraId="6F397D71" w14:textId="77777777" w:rsidR="00834F1D" w:rsidRPr="00D644AB" w:rsidRDefault="00834F1D" w:rsidP="00CB4740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F907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</w:t>
            </w:r>
            <w:r w:rsidRPr="00D64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Diffusion of</w:t>
            </w:r>
            <w:r w:rsidRPr="00F907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G</w:t>
            </w:r>
            <w:r w:rsidRPr="00D644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UR-C6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rom 1 to 6 hours</w:t>
            </w:r>
          </w:p>
        </w:tc>
      </w:tr>
      <w:tr w:rsidR="00834F1D" w:rsidRPr="008F45EF" w14:paraId="315E1019" w14:textId="77777777" w:rsidTr="00CB4740">
        <w:trPr>
          <w:trHeight w:val="1992"/>
        </w:trPr>
        <w:tc>
          <w:tcPr>
            <w:tcW w:w="596" w:type="pct"/>
          </w:tcPr>
          <w:p w14:paraId="6D9D75A3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3" w:type="pct"/>
            <w:vAlign w:val="bottom"/>
          </w:tcPr>
          <w:p w14:paraId="4CB6EB0C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(hr)</w:t>
            </w:r>
          </w:p>
          <w:p w14:paraId="2063F684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35F4E08C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0E57365A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42CCC5DB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14:paraId="44CF2E03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14:paraId="5B24FF8E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60" w:type="pct"/>
            <w:vAlign w:val="bottom"/>
          </w:tcPr>
          <w:p w14:paraId="356CDBF4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3.4</w:t>
            </w:r>
          </w:p>
          <w:p w14:paraId="2C3EF2AA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4.5</w:t>
            </w:r>
          </w:p>
          <w:p w14:paraId="05F02121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5.2</w:t>
            </w:r>
          </w:p>
          <w:p w14:paraId="68339965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  <w:p w14:paraId="1E90B08E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7.8</w:t>
            </w:r>
          </w:p>
          <w:p w14:paraId="2FD1EA8A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8.3</w:t>
            </w:r>
          </w:p>
        </w:tc>
        <w:tc>
          <w:tcPr>
            <w:tcW w:w="605" w:type="pct"/>
            <w:vAlign w:val="bottom"/>
          </w:tcPr>
          <w:p w14:paraId="231F7764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8.21</w:t>
            </w:r>
          </w:p>
          <w:p w14:paraId="09340735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7.83</w:t>
            </w:r>
          </w:p>
          <w:p w14:paraId="2C05217F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5.77</w:t>
            </w:r>
          </w:p>
          <w:p w14:paraId="5BE2C32D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7.35</w:t>
            </w:r>
          </w:p>
          <w:p w14:paraId="25667E79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  <w:p w14:paraId="680EBBBA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6.12</w:t>
            </w:r>
          </w:p>
        </w:tc>
        <w:tc>
          <w:tcPr>
            <w:tcW w:w="681" w:type="pct"/>
            <w:vAlign w:val="bottom"/>
          </w:tcPr>
          <w:p w14:paraId="1844AB42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2.24</w:t>
            </w:r>
          </w:p>
          <w:p w14:paraId="1D6AD0E8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2.05</w:t>
            </w:r>
          </w:p>
          <w:p w14:paraId="25DD042A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47</w:t>
            </w:r>
          </w:p>
          <w:p w14:paraId="2AF5755C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83</w:t>
            </w:r>
          </w:p>
          <w:p w14:paraId="25A40372" w14:textId="77777777" w:rsidR="00834F1D" w:rsidRPr="00686EBB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  <w:p w14:paraId="2024E8A9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EBB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715" w:type="pct"/>
          </w:tcPr>
          <w:p w14:paraId="42FE505E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834F1D" w:rsidRPr="008F45EF" w14:paraId="0A864204" w14:textId="77777777" w:rsidTr="00CB4740">
        <w:tc>
          <w:tcPr>
            <w:tcW w:w="5000" w:type="pct"/>
            <w:gridSpan w:val="6"/>
          </w:tcPr>
          <w:p w14:paraId="009C62C8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834F1D" w:rsidRPr="00387607" w14:paraId="07460317" w14:textId="77777777" w:rsidTr="00CB4740">
        <w:tc>
          <w:tcPr>
            <w:tcW w:w="5000" w:type="pct"/>
            <w:gridSpan w:val="6"/>
          </w:tcPr>
          <w:p w14:paraId="5B9F3F23" w14:textId="77777777" w:rsidR="00834F1D" w:rsidRPr="00387607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76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ll viability studies of different formulations of curcumin at</w:t>
            </w:r>
            <w:r w:rsidRPr="003876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3 hours</w:t>
            </w:r>
          </w:p>
        </w:tc>
      </w:tr>
      <w:tr w:rsidR="00834F1D" w:rsidRPr="00F907DF" w14:paraId="6A6B7E3D" w14:textId="77777777" w:rsidTr="00CB4740">
        <w:trPr>
          <w:trHeight w:val="1992"/>
        </w:trPr>
        <w:tc>
          <w:tcPr>
            <w:tcW w:w="596" w:type="pct"/>
          </w:tcPr>
          <w:p w14:paraId="23F12B3A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3" w:type="pct"/>
            <w:vAlign w:val="bottom"/>
          </w:tcPr>
          <w:p w14:paraId="76140770" w14:textId="77777777" w:rsidR="00834F1D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96E5CCE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Positive control (MEM)</w:t>
            </w:r>
          </w:p>
          <w:p w14:paraId="19EB3443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Negative cont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54D48">
              <w:rPr>
                <w:rFonts w:asciiTheme="majorBidi" w:hAnsiTheme="majorBidi" w:cstheme="majorBidi"/>
                <w:sz w:val="24"/>
                <w:szCs w:val="24"/>
              </w:rPr>
              <w:t>(Triton) %</w:t>
            </w:r>
          </w:p>
          <w:p w14:paraId="6F40B7B1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Curcumin 0.5%</w:t>
            </w:r>
          </w:p>
          <w:p w14:paraId="20D3FAD6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Curcumin 1%</w:t>
            </w:r>
          </w:p>
          <w:p w14:paraId="7F4AAF31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CUR-C6 0.5%</w:t>
            </w:r>
          </w:p>
          <w:p w14:paraId="6F2FE7A1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CUR-C6 1%</w:t>
            </w:r>
          </w:p>
          <w:p w14:paraId="1BD5FD02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PEG-Curcumin 0.5%</w:t>
            </w:r>
          </w:p>
          <w:p w14:paraId="7B57F064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PEG-Curcumin 1%</w:t>
            </w:r>
          </w:p>
          <w:p w14:paraId="77AE3525" w14:textId="77777777" w:rsidR="00834F1D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PEG-CUR-C6 0.5%</w:t>
            </w:r>
          </w:p>
          <w:p w14:paraId="7139C05A" w14:textId="77777777" w:rsidR="00834F1D" w:rsidRPr="00F907D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PEG-CUR-C6 1%</w:t>
            </w:r>
          </w:p>
        </w:tc>
        <w:tc>
          <w:tcPr>
            <w:tcW w:w="760" w:type="pct"/>
            <w:vAlign w:val="bottom"/>
          </w:tcPr>
          <w:p w14:paraId="4F953CE6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  <w:p w14:paraId="2B4E154E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4.43</w:t>
            </w:r>
          </w:p>
          <w:p w14:paraId="6D940B54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70.33</w:t>
            </w:r>
          </w:p>
          <w:p w14:paraId="638385FB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  <w:p w14:paraId="47B7E0C0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131.6</w:t>
            </w:r>
          </w:p>
          <w:p w14:paraId="7435F52C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125.3</w:t>
            </w:r>
          </w:p>
          <w:p w14:paraId="550B8781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70.7</w:t>
            </w:r>
          </w:p>
          <w:p w14:paraId="365A36B5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145.3</w:t>
            </w:r>
          </w:p>
          <w:p w14:paraId="3DF1853C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136.6</w:t>
            </w:r>
          </w:p>
          <w:p w14:paraId="75913393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107.3</w:t>
            </w:r>
          </w:p>
        </w:tc>
        <w:tc>
          <w:tcPr>
            <w:tcW w:w="605" w:type="pct"/>
            <w:vAlign w:val="bottom"/>
          </w:tcPr>
          <w:p w14:paraId="5E747401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5.90</w:t>
            </w:r>
          </w:p>
          <w:p w14:paraId="34932FE4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  <w:p w14:paraId="0DA11C64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8.52</w:t>
            </w:r>
          </w:p>
          <w:p w14:paraId="78CAE4A4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  <w:p w14:paraId="1AB27040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6.04</w:t>
            </w:r>
          </w:p>
          <w:p w14:paraId="4A8906B7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9.50</w:t>
            </w:r>
          </w:p>
          <w:p w14:paraId="05D36E8E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4.50</w:t>
            </w:r>
          </w:p>
          <w:p w14:paraId="1B44E96C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7.51</w:t>
            </w:r>
          </w:p>
          <w:p w14:paraId="3DBB91AD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5.04</w:t>
            </w:r>
          </w:p>
          <w:p w14:paraId="5FD07196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10.50</w:t>
            </w:r>
          </w:p>
        </w:tc>
        <w:tc>
          <w:tcPr>
            <w:tcW w:w="681" w:type="pct"/>
            <w:vAlign w:val="bottom"/>
          </w:tcPr>
          <w:p w14:paraId="5AA27C3B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  <w:p w14:paraId="2684BD20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  <w:p w14:paraId="4D58385C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  <w:p w14:paraId="4C77030E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  <w:p w14:paraId="0CBCFD91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  <w:p w14:paraId="4958501C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  <w:p w14:paraId="5C0610FF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  <w:p w14:paraId="6FC6E3C5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  <w:p w14:paraId="3C1CF44D" w14:textId="77777777" w:rsidR="00834F1D" w:rsidRPr="0093488C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  <w:p w14:paraId="3DD51201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88C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715" w:type="pct"/>
          </w:tcPr>
          <w:p w14:paraId="322076A6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2748052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834F1D" w:rsidRPr="00387607" w14:paraId="23047BD8" w14:textId="77777777" w:rsidTr="00CB4740">
        <w:tc>
          <w:tcPr>
            <w:tcW w:w="5000" w:type="pct"/>
            <w:gridSpan w:val="6"/>
          </w:tcPr>
          <w:p w14:paraId="38D6C9B2" w14:textId="77777777" w:rsidR="00834F1D" w:rsidRPr="00834F1D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4F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Cell viability studies of different formulations of curcumin at 24 hours</w:t>
            </w:r>
          </w:p>
        </w:tc>
      </w:tr>
      <w:tr w:rsidR="00834F1D" w:rsidRPr="00F907DF" w14:paraId="34CFD85B" w14:textId="77777777" w:rsidTr="00CB4740">
        <w:trPr>
          <w:trHeight w:val="1992"/>
        </w:trPr>
        <w:tc>
          <w:tcPr>
            <w:tcW w:w="596" w:type="pct"/>
          </w:tcPr>
          <w:p w14:paraId="7E0FE090" w14:textId="77777777" w:rsidR="00834F1D" w:rsidRPr="008F45EF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43" w:type="pct"/>
            <w:vAlign w:val="bottom"/>
          </w:tcPr>
          <w:p w14:paraId="4226DF03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Positive control (MEM)</w:t>
            </w:r>
          </w:p>
          <w:p w14:paraId="684642BD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Negative contr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54D48">
              <w:rPr>
                <w:rFonts w:asciiTheme="majorBidi" w:hAnsiTheme="majorBidi" w:cstheme="majorBidi"/>
                <w:sz w:val="24"/>
                <w:szCs w:val="24"/>
              </w:rPr>
              <w:t>(Triton) %</w:t>
            </w:r>
          </w:p>
          <w:p w14:paraId="6A7B45E4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Curcumin 0.5%</w:t>
            </w:r>
          </w:p>
          <w:p w14:paraId="163537FD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Curcumin 1%</w:t>
            </w:r>
          </w:p>
          <w:p w14:paraId="12B19791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CUR-C6 0.5%</w:t>
            </w:r>
          </w:p>
          <w:p w14:paraId="4210410F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CUR-C6 1%</w:t>
            </w:r>
          </w:p>
          <w:p w14:paraId="049CBCD0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PEG-Curcumin 0.5%</w:t>
            </w:r>
          </w:p>
          <w:p w14:paraId="0C041B4F" w14:textId="77777777" w:rsidR="00834F1D" w:rsidRPr="00A54D48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PEG-Curcumin 1%</w:t>
            </w:r>
          </w:p>
          <w:p w14:paraId="14984B77" w14:textId="77777777" w:rsidR="00834F1D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PEG-CUR-C6 0.5%</w:t>
            </w:r>
          </w:p>
          <w:p w14:paraId="3193DCB0" w14:textId="77777777" w:rsidR="00834F1D" w:rsidRPr="00F907DF" w:rsidRDefault="00834F1D" w:rsidP="00CB474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A54D48">
              <w:rPr>
                <w:rFonts w:asciiTheme="majorBidi" w:hAnsiTheme="majorBidi" w:cstheme="majorBidi"/>
                <w:sz w:val="24"/>
                <w:szCs w:val="24"/>
              </w:rPr>
              <w:t>PEG-CUR-C6 1%</w:t>
            </w:r>
          </w:p>
        </w:tc>
        <w:tc>
          <w:tcPr>
            <w:tcW w:w="760" w:type="pct"/>
            <w:vAlign w:val="bottom"/>
          </w:tcPr>
          <w:p w14:paraId="10861838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100</w:t>
            </w:r>
          </w:p>
          <w:p w14:paraId="035BCC60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3.16</w:t>
            </w:r>
          </w:p>
          <w:p w14:paraId="73BC42E8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90.33</w:t>
            </w:r>
          </w:p>
          <w:p w14:paraId="185FBBCA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85</w:t>
            </w:r>
          </w:p>
          <w:p w14:paraId="2BB3F173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102</w:t>
            </w:r>
          </w:p>
          <w:p w14:paraId="3142A40B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81.3</w:t>
            </w:r>
          </w:p>
          <w:p w14:paraId="649BF69C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82.66</w:t>
            </w:r>
          </w:p>
          <w:p w14:paraId="4E50BCDA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76.66</w:t>
            </w:r>
          </w:p>
          <w:p w14:paraId="0A69CC8B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59</w:t>
            </w:r>
          </w:p>
          <w:p w14:paraId="17D89FB4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69.33</w:t>
            </w:r>
          </w:p>
        </w:tc>
        <w:tc>
          <w:tcPr>
            <w:tcW w:w="605" w:type="pct"/>
            <w:vAlign w:val="bottom"/>
          </w:tcPr>
          <w:p w14:paraId="6C738080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5.90</w:t>
            </w:r>
          </w:p>
          <w:p w14:paraId="26158C9D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0.29</w:t>
            </w:r>
          </w:p>
          <w:p w14:paraId="23C01BE8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6.51</w:t>
            </w:r>
          </w:p>
          <w:p w14:paraId="1BFB67F4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7.0</w:t>
            </w:r>
          </w:p>
          <w:p w14:paraId="16CFB8DC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10.6</w:t>
            </w:r>
          </w:p>
          <w:p w14:paraId="39F392C2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8.72</w:t>
            </w:r>
          </w:p>
          <w:p w14:paraId="5051F737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11.03</w:t>
            </w:r>
          </w:p>
          <w:p w14:paraId="7385D18B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5.50</w:t>
            </w:r>
          </w:p>
          <w:p w14:paraId="6FC4B628" w14:textId="77777777" w:rsidR="00834F1D" w:rsidRPr="0093488C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8.60</w:t>
            </w:r>
          </w:p>
          <w:p w14:paraId="688D15B0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93488C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4.72</w:t>
            </w:r>
          </w:p>
        </w:tc>
        <w:tc>
          <w:tcPr>
            <w:tcW w:w="681" w:type="pct"/>
            <w:vAlign w:val="bottom"/>
          </w:tcPr>
          <w:p w14:paraId="0785F634" w14:textId="77777777" w:rsidR="00834F1D" w:rsidRPr="00EC4502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502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  <w:p w14:paraId="3942E6A2" w14:textId="77777777" w:rsidR="00834F1D" w:rsidRPr="00EC4502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502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  <w:p w14:paraId="5696A21A" w14:textId="77777777" w:rsidR="00834F1D" w:rsidRPr="00EC4502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502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  <w:p w14:paraId="6BD5A3B2" w14:textId="77777777" w:rsidR="00834F1D" w:rsidRPr="00EC4502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502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  <w:p w14:paraId="7DF5E536" w14:textId="77777777" w:rsidR="00834F1D" w:rsidRPr="00EC4502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502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  <w:p w14:paraId="5D674B11" w14:textId="77777777" w:rsidR="00834F1D" w:rsidRPr="00EC4502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502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  <w:p w14:paraId="5EB7AE28" w14:textId="77777777" w:rsidR="00834F1D" w:rsidRPr="00EC4502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502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  <w:p w14:paraId="47A10C59" w14:textId="77777777" w:rsidR="00834F1D" w:rsidRPr="00EC4502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502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  <w:p w14:paraId="086387AE" w14:textId="77777777" w:rsidR="00834F1D" w:rsidRPr="00EC4502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502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  <w:p w14:paraId="6D58CD6A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502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715" w:type="pct"/>
          </w:tcPr>
          <w:p w14:paraId="02CD45FC" w14:textId="77777777" w:rsidR="00834F1D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028C5F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834F1D" w:rsidRPr="008F45EF" w14:paraId="702D37C6" w14:textId="77777777" w:rsidTr="00CB4740">
        <w:tc>
          <w:tcPr>
            <w:tcW w:w="5000" w:type="pct"/>
            <w:gridSpan w:val="6"/>
          </w:tcPr>
          <w:p w14:paraId="24ABDC40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45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834F1D" w:rsidRPr="00F907DF" w14:paraId="495BA162" w14:textId="77777777" w:rsidTr="00CB4740">
        <w:tc>
          <w:tcPr>
            <w:tcW w:w="5000" w:type="pct"/>
            <w:gridSpan w:val="6"/>
          </w:tcPr>
          <w:p w14:paraId="11C18D6F" w14:textId="77777777" w:rsidR="00834F1D" w:rsidRPr="00F907DF" w:rsidRDefault="00834F1D" w:rsidP="00CB4740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F907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%Zone of inhibition against </w:t>
            </w:r>
            <w:r w:rsidRPr="00F907D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Staphylococcus aureus </w:t>
            </w:r>
          </w:p>
        </w:tc>
      </w:tr>
      <w:tr w:rsidR="00834F1D" w:rsidRPr="00F907DF" w14:paraId="532FF236" w14:textId="77777777" w:rsidTr="00CB4740">
        <w:trPr>
          <w:trHeight w:val="1992"/>
        </w:trPr>
        <w:tc>
          <w:tcPr>
            <w:tcW w:w="596" w:type="pct"/>
          </w:tcPr>
          <w:p w14:paraId="5B4B0012" w14:textId="77777777" w:rsidR="00834F1D" w:rsidRPr="008F45E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3" w:type="pct"/>
            <w:vAlign w:val="bottom"/>
          </w:tcPr>
          <w:p w14:paraId="674E99B7" w14:textId="77777777" w:rsidR="00834F1D" w:rsidRPr="00F907D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 xml:space="preserve">Ciprofloxacin </w:t>
            </w:r>
          </w:p>
          <w:p w14:paraId="4D6BDFE4" w14:textId="77777777" w:rsidR="00834F1D" w:rsidRPr="00F907D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Curcumin</w:t>
            </w:r>
          </w:p>
          <w:p w14:paraId="3E790293" w14:textId="77777777" w:rsidR="00834F1D" w:rsidRPr="00F907D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 xml:space="preserve">PEG-Curcumin </w:t>
            </w:r>
          </w:p>
          <w:p w14:paraId="43648596" w14:textId="77777777" w:rsidR="00834F1D" w:rsidRPr="00F907D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CUR-3</w:t>
            </w:r>
          </w:p>
          <w:p w14:paraId="0265B093" w14:textId="77777777" w:rsidR="00834F1D" w:rsidRPr="00F907D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CUR-C6</w:t>
            </w:r>
          </w:p>
          <w:p w14:paraId="1233AC28" w14:textId="77777777" w:rsidR="00834F1D" w:rsidRPr="00F907D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PEG-CUR3</w:t>
            </w:r>
          </w:p>
          <w:p w14:paraId="63602936" w14:textId="77777777" w:rsidR="00834F1D" w:rsidRPr="00F907DF" w:rsidRDefault="00834F1D" w:rsidP="00CB47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PEG-CUR-C6</w:t>
            </w:r>
          </w:p>
        </w:tc>
        <w:tc>
          <w:tcPr>
            <w:tcW w:w="760" w:type="pct"/>
            <w:vAlign w:val="bottom"/>
          </w:tcPr>
          <w:p w14:paraId="7B19F3AD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100</w:t>
            </w:r>
          </w:p>
          <w:p w14:paraId="2DA625BD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88</w:t>
            </w:r>
          </w:p>
          <w:p w14:paraId="5A02A118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92</w:t>
            </w:r>
          </w:p>
          <w:p w14:paraId="31EB02F7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87</w:t>
            </w:r>
          </w:p>
          <w:p w14:paraId="1FDD9121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95</w:t>
            </w:r>
          </w:p>
          <w:p w14:paraId="121558D6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95</w:t>
            </w:r>
          </w:p>
          <w:p w14:paraId="57FDC5E9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91</w:t>
            </w:r>
          </w:p>
        </w:tc>
        <w:tc>
          <w:tcPr>
            <w:tcW w:w="605" w:type="pct"/>
            <w:vAlign w:val="bottom"/>
          </w:tcPr>
          <w:p w14:paraId="3D9E5004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3</w:t>
            </w:r>
          </w:p>
          <w:p w14:paraId="7D707128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4</w:t>
            </w:r>
          </w:p>
          <w:p w14:paraId="5DB20537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5</w:t>
            </w:r>
          </w:p>
          <w:p w14:paraId="117EE839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2</w:t>
            </w:r>
          </w:p>
          <w:p w14:paraId="4C9F92FF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3</w:t>
            </w:r>
          </w:p>
          <w:p w14:paraId="20D714A2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4</w:t>
            </w:r>
          </w:p>
          <w:p w14:paraId="763F5614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5</w:t>
            </w:r>
          </w:p>
        </w:tc>
        <w:tc>
          <w:tcPr>
            <w:tcW w:w="681" w:type="pct"/>
            <w:vAlign w:val="bottom"/>
          </w:tcPr>
          <w:p w14:paraId="76D62530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  <w:p w14:paraId="105DA03F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  <w:p w14:paraId="72D94376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  <w:p w14:paraId="13FDF703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  <w:p w14:paraId="10F9EC5C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  <w:p w14:paraId="5EED36B9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  <w:p w14:paraId="4D5944FA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715" w:type="pct"/>
          </w:tcPr>
          <w:p w14:paraId="74B808A1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834F1D" w:rsidRPr="00F907DF" w14:paraId="5383D584" w14:textId="77777777" w:rsidTr="00CB4740">
        <w:tc>
          <w:tcPr>
            <w:tcW w:w="5000" w:type="pct"/>
            <w:gridSpan w:val="6"/>
          </w:tcPr>
          <w:p w14:paraId="716BE6D8" w14:textId="77777777" w:rsidR="00834F1D" w:rsidRPr="00F907DF" w:rsidRDefault="00834F1D" w:rsidP="00CB4740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F907D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                </w:t>
            </w:r>
            <w:r w:rsidRPr="00F907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Zone of inhibition against</w:t>
            </w:r>
            <w:r w:rsidRPr="00F907D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Pseudomonas aeruginosa </w:t>
            </w:r>
          </w:p>
        </w:tc>
      </w:tr>
      <w:tr w:rsidR="00834F1D" w:rsidRPr="00F907DF" w14:paraId="7BE42667" w14:textId="77777777" w:rsidTr="00CB4740">
        <w:trPr>
          <w:trHeight w:val="1992"/>
        </w:trPr>
        <w:tc>
          <w:tcPr>
            <w:tcW w:w="596" w:type="pct"/>
          </w:tcPr>
          <w:p w14:paraId="03A31C46" w14:textId="77777777" w:rsidR="00834F1D" w:rsidRPr="008F45EF" w:rsidRDefault="00834F1D" w:rsidP="00CB474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43" w:type="pct"/>
            <w:vAlign w:val="bottom"/>
          </w:tcPr>
          <w:p w14:paraId="23804B73" w14:textId="77777777" w:rsidR="00834F1D" w:rsidRPr="00F907DF" w:rsidRDefault="00834F1D" w:rsidP="00CB474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 xml:space="preserve">Ciprofloxacin </w:t>
            </w:r>
          </w:p>
          <w:p w14:paraId="0BDB4017" w14:textId="77777777" w:rsidR="00834F1D" w:rsidRPr="00F907DF" w:rsidRDefault="00834F1D" w:rsidP="00CB474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Curcumin</w:t>
            </w:r>
          </w:p>
          <w:p w14:paraId="75366681" w14:textId="77777777" w:rsidR="00834F1D" w:rsidRPr="00F907DF" w:rsidRDefault="00834F1D" w:rsidP="00CB474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 xml:space="preserve">PEG-Curcumin </w:t>
            </w:r>
          </w:p>
          <w:p w14:paraId="43074CE3" w14:textId="77777777" w:rsidR="00834F1D" w:rsidRPr="00F907DF" w:rsidRDefault="00834F1D" w:rsidP="00CB474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CUR-3</w:t>
            </w:r>
          </w:p>
          <w:p w14:paraId="0A1D7B35" w14:textId="77777777" w:rsidR="00834F1D" w:rsidRPr="00F907DF" w:rsidRDefault="00834F1D" w:rsidP="00CB474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CUR-C6</w:t>
            </w:r>
          </w:p>
          <w:p w14:paraId="280C5275" w14:textId="77777777" w:rsidR="00834F1D" w:rsidRPr="00F907DF" w:rsidRDefault="00834F1D" w:rsidP="00CB474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PEG-CUR3</w:t>
            </w:r>
          </w:p>
          <w:p w14:paraId="7BC420CD" w14:textId="77777777" w:rsidR="00834F1D" w:rsidRPr="00F907DF" w:rsidRDefault="00834F1D" w:rsidP="00CB4740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PEG-CUR-C6</w:t>
            </w:r>
          </w:p>
        </w:tc>
        <w:tc>
          <w:tcPr>
            <w:tcW w:w="760" w:type="pct"/>
            <w:vAlign w:val="bottom"/>
          </w:tcPr>
          <w:p w14:paraId="2E2B518F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100</w:t>
            </w:r>
          </w:p>
          <w:p w14:paraId="4EE4A2CE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66</w:t>
            </w:r>
          </w:p>
          <w:p w14:paraId="34469A18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73</w:t>
            </w:r>
          </w:p>
          <w:p w14:paraId="13925BB8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81</w:t>
            </w:r>
          </w:p>
          <w:p w14:paraId="70D562E1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75</w:t>
            </w:r>
          </w:p>
          <w:p w14:paraId="453F450E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75</w:t>
            </w:r>
          </w:p>
          <w:p w14:paraId="2748F28B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76</w:t>
            </w:r>
          </w:p>
        </w:tc>
        <w:tc>
          <w:tcPr>
            <w:tcW w:w="605" w:type="pct"/>
            <w:vAlign w:val="bottom"/>
          </w:tcPr>
          <w:p w14:paraId="348D8AC6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4</w:t>
            </w:r>
          </w:p>
          <w:p w14:paraId="3511A453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5</w:t>
            </w:r>
          </w:p>
          <w:p w14:paraId="00D9C831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3</w:t>
            </w:r>
          </w:p>
          <w:p w14:paraId="3DE1B094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2</w:t>
            </w:r>
          </w:p>
          <w:p w14:paraId="16400120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4</w:t>
            </w:r>
          </w:p>
          <w:p w14:paraId="3077E205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2</w:t>
            </w:r>
          </w:p>
          <w:p w14:paraId="0226B8E8" w14:textId="77777777" w:rsidR="00834F1D" w:rsidRPr="00F907DF" w:rsidRDefault="00834F1D" w:rsidP="00CB4740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</w:pPr>
            <w:r w:rsidRPr="00585DF1">
              <w:rPr>
                <w:rFonts w:asciiTheme="majorBidi" w:eastAsia="Times New Roman" w:hAnsiTheme="majorBidi" w:cstheme="majorBidi"/>
                <w:sz w:val="24"/>
                <w:szCs w:val="24"/>
                <w:lang w:val="en-PK" w:eastAsia="en-PK"/>
              </w:rPr>
              <w:t>3</w:t>
            </w:r>
          </w:p>
        </w:tc>
        <w:tc>
          <w:tcPr>
            <w:tcW w:w="681" w:type="pct"/>
            <w:vAlign w:val="bottom"/>
          </w:tcPr>
          <w:p w14:paraId="22903CA7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  <w:p w14:paraId="12739822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  <w:p w14:paraId="77A00313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  <w:p w14:paraId="50A2EEFB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  <w:p w14:paraId="15B6EF6C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  <w:p w14:paraId="260BCCB7" w14:textId="77777777" w:rsidR="00834F1D" w:rsidRPr="00FC6AAA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  <w:p w14:paraId="2DB95116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C6AAA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715" w:type="pct"/>
          </w:tcPr>
          <w:p w14:paraId="39689335" w14:textId="77777777" w:rsidR="00834F1D" w:rsidRPr="00F907DF" w:rsidRDefault="00834F1D" w:rsidP="00CB47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bookmarkEnd w:id="0"/>
    </w:tbl>
    <w:p w14:paraId="7E1A570D" w14:textId="77777777" w:rsidR="00834F1D" w:rsidRDefault="00834F1D" w:rsidP="00671F4E"/>
    <w:p w14:paraId="19E69877" w14:textId="77777777" w:rsidR="00387607" w:rsidRDefault="00387607" w:rsidP="00387607"/>
    <w:p w14:paraId="7DAA1713" w14:textId="46B9F477" w:rsidR="00103535" w:rsidRDefault="00103535"/>
    <w:sectPr w:rsidR="00103535" w:rsidSect="00EA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306C"/>
    <w:rsid w:val="00103535"/>
    <w:rsid w:val="001D70C6"/>
    <w:rsid w:val="00387607"/>
    <w:rsid w:val="0044306C"/>
    <w:rsid w:val="004F3724"/>
    <w:rsid w:val="0054262D"/>
    <w:rsid w:val="00585DF1"/>
    <w:rsid w:val="00594A39"/>
    <w:rsid w:val="00623B33"/>
    <w:rsid w:val="00671F4E"/>
    <w:rsid w:val="00673D13"/>
    <w:rsid w:val="00686EBB"/>
    <w:rsid w:val="0073524C"/>
    <w:rsid w:val="00834F1D"/>
    <w:rsid w:val="0083739D"/>
    <w:rsid w:val="008F45EF"/>
    <w:rsid w:val="0093488C"/>
    <w:rsid w:val="0097631E"/>
    <w:rsid w:val="00A54D48"/>
    <w:rsid w:val="00AA1B05"/>
    <w:rsid w:val="00AA6266"/>
    <w:rsid w:val="00C64995"/>
    <w:rsid w:val="00D644AB"/>
    <w:rsid w:val="00E27CE1"/>
    <w:rsid w:val="00E36497"/>
    <w:rsid w:val="00E50DFC"/>
    <w:rsid w:val="00EA6422"/>
    <w:rsid w:val="00EA7D02"/>
    <w:rsid w:val="00EC4502"/>
    <w:rsid w:val="00F45130"/>
    <w:rsid w:val="00F70472"/>
    <w:rsid w:val="00F907DF"/>
    <w:rsid w:val="00FC6A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6"/>
    <o:shapelayout v:ext="edit">
      <o:idmap v:ext="edit" data="1"/>
    </o:shapelayout>
  </w:shapeDefaults>
  <w:decimalSymbol w:val="."/>
  <w:listSeparator w:val=","/>
  <w14:docId w14:val="6BBE9BE8"/>
  <w15:docId w15:val="{5EFF2F53-A433-489C-886E-A581A680E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47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7047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F70472"/>
    <w:pPr>
      <w:ind w:left="720"/>
      <w:contextualSpacing/>
    </w:pPr>
  </w:style>
  <w:style w:type="table" w:styleId="TableGrid">
    <w:name w:val="Table Grid"/>
    <w:basedOn w:val="TableNormal"/>
    <w:uiPriority w:val="39"/>
    <w:rsid w:val="00542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8</TotalTime>
  <Pages>3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ssan</dc:creator>
  <cp:keywords/>
  <dc:description/>
  <cp:lastModifiedBy>Ali Hassan</cp:lastModifiedBy>
  <cp:revision>12</cp:revision>
  <dcterms:created xsi:type="dcterms:W3CDTF">2021-07-01T06:14:00Z</dcterms:created>
  <dcterms:modified xsi:type="dcterms:W3CDTF">2021-07-15T13:12:00Z</dcterms:modified>
</cp:coreProperties>
</file>